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BDA06" w14:textId="77777777" w:rsidR="00D51DAF" w:rsidRPr="00D51DAF" w:rsidRDefault="00D51DAF" w:rsidP="00D51DAF">
      <w:pPr>
        <w:suppressLineNumbers/>
        <w:spacing w:after="0"/>
        <w:jc w:val="both"/>
        <w:rPr>
          <w:rStyle w:val="hps"/>
          <w:rFonts w:ascii="Times New Roman" w:hAnsi="Times New Roman"/>
          <w:sz w:val="24"/>
          <w:szCs w:val="24"/>
          <w:lang w:val="en-GB"/>
        </w:rPr>
      </w:pPr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>S1. Table.</w:t>
      </w:r>
      <w:r w:rsidRPr="00D51DAF">
        <w:rPr>
          <w:rStyle w:val="hps"/>
          <w:rFonts w:ascii="Times New Roman" w:hAnsi="Times New Roman"/>
          <w:lang w:val="en-GB"/>
        </w:rPr>
        <w:t xml:space="preserve"> </w:t>
      </w:r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 xml:space="preserve">Group of </w:t>
      </w:r>
      <w:proofErr w:type="spellStart"/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>waterbird</w:t>
      </w:r>
      <w:proofErr w:type="spellEnd"/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 xml:space="preserve"> species used to test the accuracy of air and ground counts (1); mean ± standard errors of ground counts (2); 95% confidence intervals of ground counts (3); mean ± standard errors of air counts (4); 95% confidence intervals of air counts (5); method error – difference between mean numbers of birds recorded during ground and air counts (ground minus air) (6); method error – difference between mean numbers of birds recorded during ground and air counts; the value from column 7 is given as the percentage of</w:t>
      </w:r>
      <w:r w:rsidRPr="00D51DA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>the mean number</w:t>
      </w:r>
      <w:r w:rsidRPr="00D51DAF">
        <w:rPr>
          <w:rFonts w:ascii="Times New Roman" w:hAnsi="Times New Roman"/>
          <w:sz w:val="24"/>
          <w:szCs w:val="24"/>
          <w:lang w:val="en-GB"/>
        </w:rPr>
        <w:t xml:space="preserve"> of birds </w:t>
      </w:r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>obtained</w:t>
      </w:r>
      <w:r w:rsidRPr="00D51DA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51DAF">
        <w:rPr>
          <w:rStyle w:val="hps"/>
          <w:rFonts w:ascii="Times New Roman" w:hAnsi="Times New Roman"/>
          <w:sz w:val="24"/>
          <w:szCs w:val="24"/>
          <w:lang w:val="en-GB"/>
        </w:rPr>
        <w:t>from the ground (7).</w:t>
      </w:r>
    </w:p>
    <w:p w14:paraId="37EB0931" w14:textId="1425186D" w:rsidR="007034CF" w:rsidRPr="00D51DAF" w:rsidRDefault="007034CF" w:rsidP="007034CF">
      <w:pPr>
        <w:suppressLineNumbers/>
        <w:spacing w:after="0" w:line="480" w:lineRule="auto"/>
        <w:jc w:val="both"/>
        <w:rPr>
          <w:rStyle w:val="hps"/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1006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418"/>
        <w:gridCol w:w="1701"/>
        <w:gridCol w:w="1417"/>
        <w:gridCol w:w="708"/>
        <w:gridCol w:w="993"/>
      </w:tblGrid>
      <w:tr w:rsidR="00AA5F67" w:rsidRPr="00B74700" w14:paraId="37EB0937" w14:textId="77777777" w:rsidTr="00AA5F67"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37EB093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Species (1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37EB0933" w14:textId="77777777" w:rsidR="00AA5F67" w:rsidRPr="004D685D" w:rsidRDefault="00AA5F67" w:rsidP="006E519D">
            <w:pPr>
              <w:suppressLineNumbers/>
              <w:spacing w:after="0" w:line="48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Ground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37EB0934" w14:textId="77777777" w:rsidR="00AA5F67" w:rsidRPr="004D685D" w:rsidRDefault="00AA5F67" w:rsidP="006E519D">
            <w:pPr>
              <w:suppressLineNumbers/>
              <w:spacing w:after="0" w:line="48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Aircraft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14:paraId="37EB093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Meth.error</w:t>
            </w:r>
            <w:proofErr w:type="spellEnd"/>
            <w:r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 xml:space="preserve"> (6</w:t>
            </w: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37EB0936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Method error% (7</w:t>
            </w: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AA5F67" w:rsidRPr="00F0759D" w14:paraId="37EB093F" w14:textId="77777777" w:rsidTr="00AA5F67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EB093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7EB093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Mean±SE</w:t>
            </w:r>
            <w:proofErr w:type="spellEnd"/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7EB093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Fonts w:ascii="Times New Roman" w:hAnsi="Times New Roman"/>
                <w:sz w:val="20"/>
                <w:szCs w:val="20"/>
                <w:lang w:val="en-US"/>
              </w:rPr>
              <w:t>95% CI (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7EB093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Mean±SE</w:t>
            </w:r>
            <w:proofErr w:type="spellEnd"/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7EB093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Fonts w:ascii="Times New Roman" w:hAnsi="Times New Roman"/>
                <w:sz w:val="20"/>
                <w:szCs w:val="20"/>
                <w:lang w:val="en-US"/>
              </w:rPr>
              <w:t>95% CI (5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EB093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EB093E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A5F67" w:rsidRPr="00EE1374" w14:paraId="37EB0947" w14:textId="77777777" w:rsidTr="00AA5F67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7EB094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na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cut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7EB094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56±101.0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7EB094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3-37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7EB094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0±5.7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7EB094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-2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7EB094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7EB094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90</w:t>
            </w:r>
          </w:p>
        </w:tc>
      </w:tr>
      <w:tr w:rsidR="00AA5F67" w:rsidRPr="00EE1374" w14:paraId="37EB094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4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nas clypeat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4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1±3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4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-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4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±3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4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4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4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</w:tr>
      <w:tr w:rsidR="00AA5F67" w:rsidRPr="00EE1374" w14:paraId="37EB095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5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na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recc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5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99±57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5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05-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5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7±2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5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1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5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5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382</w:t>
            </w:r>
          </w:p>
        </w:tc>
      </w:tr>
      <w:tr w:rsidR="00AA5F67" w:rsidRPr="00EE1374" w14:paraId="37EB095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5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na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penelope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5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011±458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5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98-1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5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90±33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5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96-1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5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5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751</w:t>
            </w:r>
          </w:p>
        </w:tc>
      </w:tr>
      <w:tr w:rsidR="00AA5F67" w:rsidRPr="00EE1374" w14:paraId="37EB096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6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nas platyrhyncho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6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460±1606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6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505-10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6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543±1278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6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200-8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6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6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697</w:t>
            </w:r>
          </w:p>
        </w:tc>
      </w:tr>
      <w:tr w:rsidR="00AA5F67" w:rsidRPr="00EE1374" w14:paraId="37EB096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6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nas platyrhynchos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6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740±623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6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20-2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6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609±412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6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26-2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6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6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29</w:t>
            </w:r>
          </w:p>
        </w:tc>
      </w:tr>
      <w:tr w:rsidR="00AA5F67" w:rsidRPr="00EE1374" w14:paraId="37EB097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7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na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querquedu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7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2±6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7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7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±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7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-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7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7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 w:rsidR="00AA5F67" w:rsidRPr="00EE1374" w14:paraId="37EB097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7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nas streper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7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5±17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7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2-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7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4±9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7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-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7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7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 w:rsidR="00AA5F67" w:rsidRPr="00EE1374" w14:paraId="37EB098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8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ythy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ferin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8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157±46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8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72-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8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36±28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8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50-1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8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8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030</w:t>
            </w:r>
          </w:p>
        </w:tc>
      </w:tr>
      <w:tr w:rsidR="00AA5F67" w:rsidRPr="00EE1374" w14:paraId="37EB098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8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ythy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ferin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8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±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8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8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±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8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8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8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00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 w:rsidR="00AA5F67" w:rsidRPr="00EE1374" w14:paraId="37EB099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9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ythy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fuligu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9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9932±4088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9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2107-38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9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8282±3733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9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857-35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9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9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</w:tr>
      <w:tr w:rsidR="00AA5F67" w:rsidRPr="00EE1374" w14:paraId="37EB099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9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ythy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fuligu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9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973±813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9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00-5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9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540±668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9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200-8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9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2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9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64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611</w:t>
            </w:r>
          </w:p>
        </w:tc>
      </w:tr>
      <w:tr w:rsidR="00AA5F67" w:rsidRPr="00EE1374" w14:paraId="37EB09A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A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ythy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mari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A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4368±1148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A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7274-59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A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4426±1087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A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7857-585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A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A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</w:tr>
      <w:tr w:rsidR="00AA5F67" w:rsidRPr="00EE1374" w14:paraId="37EB09A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A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ythy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mari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A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917±224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A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50-1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A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262±170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A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538-97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A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5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A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82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879</w:t>
            </w:r>
          </w:p>
        </w:tc>
      </w:tr>
      <w:tr w:rsidR="00AA5F67" w:rsidRPr="00EE1374" w14:paraId="37EB09B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B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Bucepha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langu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B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728±969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B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31-5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B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532±977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B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877-5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B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B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258</w:t>
            </w:r>
          </w:p>
        </w:tc>
      </w:tr>
      <w:tr w:rsidR="00AA5F67" w:rsidRPr="00EE1374" w14:paraId="37EB09B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B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Bucepha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langul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B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908±549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B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-2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B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820±92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B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0-3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B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B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00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441</w:t>
            </w:r>
          </w:p>
        </w:tc>
      </w:tr>
      <w:tr w:rsidR="00AA5F67" w:rsidRPr="00EE1374" w14:paraId="37EB09C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C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gnu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ygn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C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49±154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C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25-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C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92±104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C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21-5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C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C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332</w:t>
            </w:r>
          </w:p>
        </w:tc>
      </w:tr>
      <w:tr w:rsidR="00AA5F67" w:rsidRPr="00EE1374" w14:paraId="37EB09C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C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gnu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ygn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C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0±29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C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-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C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36±79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C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98-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C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C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37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</w:tr>
      <w:tr w:rsidR="00AA5F67" w:rsidRPr="00EE1374" w14:paraId="37EB09D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D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gnu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olor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D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46±126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D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54-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D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25±11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D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54-8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D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D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846</w:t>
            </w:r>
          </w:p>
        </w:tc>
      </w:tr>
      <w:tr w:rsidR="00AA5F67" w:rsidRPr="00EE1374" w14:paraId="37EB09D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D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gnus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olor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D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80±99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D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-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D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78±20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D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4-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D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D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10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 w:rsidR="00AA5F67" w:rsidRPr="00EE1374" w14:paraId="37EB09E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E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Fulic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tr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E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504±1115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E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623-7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E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646±992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E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829-66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E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E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89</w:t>
            </w:r>
          </w:p>
        </w:tc>
      </w:tr>
      <w:tr w:rsidR="00AA5F67" w:rsidRPr="00EE1374" w14:paraId="37EB09E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E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lastRenderedPageBreak/>
              <w:t>Fulic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tra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E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68±319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E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35-1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E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780±98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E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0-4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E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1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E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66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467</w:t>
            </w:r>
          </w:p>
        </w:tc>
      </w:tr>
      <w:tr w:rsidR="00AA5F67" w:rsidRPr="00EE1374" w14:paraId="37EB09F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F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Mergell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lbell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F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324±375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F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55-2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F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344±45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F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70-2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F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F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511</w:t>
            </w:r>
          </w:p>
        </w:tc>
      </w:tr>
      <w:tr w:rsidR="00AA5F67" w:rsidRPr="00EE1374" w14:paraId="37EB09F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9F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Mergell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albell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F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922±47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9F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0-2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9F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646±71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9F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939-3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9F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1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9FE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86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985</w:t>
            </w:r>
          </w:p>
        </w:tc>
      </w:tr>
      <w:tr w:rsidR="00AA5F67" w:rsidRPr="00EE1374" w14:paraId="37EB0A0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A0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Merg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erganser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0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524±2755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A0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123-13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0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158±2166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A0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239-11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A0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A06" w14:textId="77777777" w:rsidR="00AA5F67" w:rsidRPr="004D685D" w:rsidRDefault="00083D8A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</w:t>
            </w:r>
            <w:r w:rsidR="00AA5F67"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864</w:t>
            </w:r>
          </w:p>
        </w:tc>
      </w:tr>
      <w:tr w:rsidR="00AA5F67" w:rsidRPr="00EE1374" w14:paraId="37EB0A0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A0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Merg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erganser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0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7122±390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A0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000-16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0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2668±4686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A0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588-24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A0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5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A0E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77.871</w:t>
            </w:r>
          </w:p>
        </w:tc>
      </w:tr>
      <w:tr w:rsidR="00AA5F67" w:rsidRPr="00EE1374" w14:paraId="37EB0A17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A1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Podicep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ristat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1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90±139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A1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59-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1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44±11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A1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64-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A1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A16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37.436</w:t>
            </w:r>
          </w:p>
        </w:tc>
      </w:tr>
      <w:tr w:rsidR="00AA5F67" w:rsidRPr="00EE1374" w14:paraId="37EB0A1F" w14:textId="77777777" w:rsidTr="00AA5F6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B0A18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Podicep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cristatus</w:t>
            </w:r>
            <w:proofErr w:type="spellEnd"/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19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32±5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0A1A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4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B0A1B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3±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B0A1C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0-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B0A1D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A1E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85D">
              <w:rPr>
                <w:rFonts w:ascii="Times New Roman" w:hAnsi="Times New Roman"/>
                <w:color w:val="000000"/>
                <w:sz w:val="20"/>
                <w:szCs w:val="20"/>
              </w:rPr>
              <w:t>-34.375</w:t>
            </w:r>
          </w:p>
        </w:tc>
      </w:tr>
      <w:tr w:rsidR="00AA5F67" w:rsidRPr="00EE1374" w14:paraId="37EB0A27" w14:textId="77777777" w:rsidTr="00AA5F67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7EB0A20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ythya </w:t>
            </w: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all species</w:t>
            </w:r>
            <w:r w:rsidRPr="004D685D"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EB0A21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50675±13849.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7EB0A22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5912-797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EB0A23" w14:textId="77777777" w:rsidR="00AA5F67" w:rsidRPr="004D685D" w:rsidRDefault="00AA5F67" w:rsidP="006E519D">
            <w:pPr>
              <w:suppressLineNumbers/>
              <w:spacing w:after="0" w:line="480" w:lineRule="auto"/>
              <w:jc w:val="both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49252±12165.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7EB0A24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7856-7512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7EB0A25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14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7EB0A26" w14:textId="77777777" w:rsidR="00AA5F67" w:rsidRPr="004D685D" w:rsidRDefault="00AA5F67" w:rsidP="006E519D">
            <w:pPr>
              <w:suppressLineNumbers/>
              <w:spacing w:after="0" w:line="480" w:lineRule="auto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D685D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2.808</w:t>
            </w:r>
          </w:p>
        </w:tc>
      </w:tr>
    </w:tbl>
    <w:p w14:paraId="37EB0A28" w14:textId="77777777" w:rsidR="007034CF" w:rsidRPr="00073CAE" w:rsidRDefault="007034CF" w:rsidP="007034CF">
      <w:pPr>
        <w:suppressLineNumbers/>
        <w:spacing w:after="0" w:line="480" w:lineRule="auto"/>
        <w:jc w:val="both"/>
        <w:rPr>
          <w:rStyle w:val="hps"/>
          <w:rFonts w:ascii="Times New Roman" w:hAnsi="Times New Roman"/>
          <w:sz w:val="20"/>
          <w:szCs w:val="20"/>
          <w:lang w:val="en-US"/>
        </w:rPr>
      </w:pPr>
      <w:r>
        <w:rPr>
          <w:rStyle w:val="hps"/>
          <w:rFonts w:ascii="Times New Roman" w:hAnsi="Times New Roman"/>
          <w:sz w:val="20"/>
          <w:szCs w:val="20"/>
          <w:lang w:val="en-US"/>
        </w:rPr>
        <w:t>*</w:t>
      </w:r>
      <w:r w:rsidRPr="00073CAE">
        <w:rPr>
          <w:rStyle w:val="hps"/>
          <w:rFonts w:ascii="Times New Roman" w:hAnsi="Times New Roman"/>
          <w:sz w:val="20"/>
          <w:szCs w:val="20"/>
          <w:lang w:val="en-US"/>
        </w:rPr>
        <w:t xml:space="preserve">no ice </w:t>
      </w:r>
      <w:r>
        <w:rPr>
          <w:rStyle w:val="hps"/>
          <w:rFonts w:ascii="Times New Roman" w:hAnsi="Times New Roman"/>
          <w:sz w:val="20"/>
          <w:szCs w:val="20"/>
          <w:lang w:val="en-US"/>
        </w:rPr>
        <w:t xml:space="preserve">counts </w:t>
      </w:r>
      <w:r w:rsidRPr="00073CAE">
        <w:rPr>
          <w:rStyle w:val="hps"/>
          <w:rFonts w:ascii="Times New Roman" w:hAnsi="Times New Roman"/>
          <w:sz w:val="20"/>
          <w:szCs w:val="20"/>
          <w:lang w:val="en-US"/>
        </w:rPr>
        <w:t>only</w:t>
      </w:r>
      <w:r>
        <w:rPr>
          <w:rStyle w:val="hps"/>
          <w:rFonts w:ascii="Times New Roman" w:hAnsi="Times New Roman"/>
          <w:sz w:val="20"/>
          <w:szCs w:val="20"/>
          <w:lang w:val="en-US"/>
        </w:rPr>
        <w:t xml:space="preserve"> (excluded counts witch ice cover over 70%)</w:t>
      </w:r>
    </w:p>
    <w:p w14:paraId="37EB0A29" w14:textId="77777777" w:rsidR="007034CF" w:rsidRDefault="007034CF" w:rsidP="007034CF">
      <w:pPr>
        <w:suppressLineNumbers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F122D">
        <w:rPr>
          <w:rFonts w:ascii="Times New Roman" w:hAnsi="Times New Roman"/>
          <w:sz w:val="20"/>
          <w:szCs w:val="20"/>
          <w:lang w:val="en-US"/>
        </w:rPr>
        <w:t>**counts with ice cover over 70%</w:t>
      </w:r>
    </w:p>
    <w:p w14:paraId="37EB0A2A" w14:textId="77777777" w:rsidR="007034CF" w:rsidRPr="00C267E3" w:rsidRDefault="007034CF" w:rsidP="007034CF">
      <w:pPr>
        <w:suppressLineNumbers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267E3">
        <w:rPr>
          <w:rStyle w:val="hps"/>
          <w:rFonts w:ascii="Times New Roman" w:hAnsi="Times New Roman"/>
          <w:i/>
          <w:sz w:val="20"/>
          <w:szCs w:val="20"/>
          <w:lang w:val="en-US"/>
        </w:rPr>
        <w:t>Anas</w:t>
      </w:r>
      <w:r w:rsidRPr="00C267E3">
        <w:rPr>
          <w:rStyle w:val="hps"/>
          <w:rFonts w:ascii="Times New Roman" w:hAnsi="Times New Roman"/>
          <w:sz w:val="20"/>
          <w:szCs w:val="20"/>
          <w:lang w:val="en-US"/>
        </w:rPr>
        <w:t xml:space="preserve"> duck (except of Mallard </w:t>
      </w:r>
      <w:r w:rsidRPr="00C267E3">
        <w:rPr>
          <w:rStyle w:val="hps"/>
          <w:rFonts w:ascii="Times New Roman" w:hAnsi="Times New Roman"/>
          <w:i/>
          <w:sz w:val="20"/>
          <w:szCs w:val="20"/>
          <w:lang w:val="en-US"/>
        </w:rPr>
        <w:t>Anas platyrhynchos</w:t>
      </w:r>
      <w:r w:rsidRPr="00C267E3">
        <w:rPr>
          <w:rStyle w:val="hps"/>
          <w:rFonts w:ascii="Times New Roman" w:hAnsi="Times New Roman"/>
          <w:sz w:val="20"/>
          <w:szCs w:val="20"/>
          <w:lang w:val="en-US"/>
        </w:rPr>
        <w:t>) were excluded from calculation during the ice cover condition (**) due to generally lack of this species in such condition.</w:t>
      </w:r>
    </w:p>
    <w:p w14:paraId="37EB0A2B" w14:textId="77777777" w:rsidR="007723A5" w:rsidRPr="007034CF" w:rsidRDefault="00D51DAF">
      <w:pPr>
        <w:rPr>
          <w:lang w:val="en-US"/>
        </w:rPr>
      </w:pPr>
    </w:p>
    <w:sectPr w:rsidR="007723A5" w:rsidRPr="007034CF" w:rsidSect="00116E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34CF"/>
    <w:rsid w:val="00083D8A"/>
    <w:rsid w:val="00116EB2"/>
    <w:rsid w:val="00247E38"/>
    <w:rsid w:val="00371C53"/>
    <w:rsid w:val="007034CF"/>
    <w:rsid w:val="00921D00"/>
    <w:rsid w:val="00AA5F67"/>
    <w:rsid w:val="00B6660F"/>
    <w:rsid w:val="00D3649A"/>
    <w:rsid w:val="00D51DAF"/>
    <w:rsid w:val="00EE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B0931"/>
  <w15:docId w15:val="{BEAB1CB7-D56F-4840-8724-BA658A0C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034CF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703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5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jazd</dc:creator>
  <cp:lastModifiedBy>Dominik Marchowski</cp:lastModifiedBy>
  <cp:revision>5</cp:revision>
  <dcterms:created xsi:type="dcterms:W3CDTF">2017-01-19T11:46:00Z</dcterms:created>
  <dcterms:modified xsi:type="dcterms:W3CDTF">2018-05-28T07:53:00Z</dcterms:modified>
</cp:coreProperties>
</file>